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80506" w14:textId="12F05D03" w:rsidR="003C54F5" w:rsidRPr="008B57CD" w:rsidRDefault="005D5A79" w:rsidP="008B57CD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5A7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32759212" w14:textId="4D9C02D0" w:rsidR="003C54F5" w:rsidRPr="00967775" w:rsidRDefault="005D5A79" w:rsidP="00902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8</w:t>
      </w:r>
      <w:r w:rsidR="00902D40" w:rsidRPr="00902D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02D40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</w:p>
    <w:p w14:paraId="63717CAD" w14:textId="77777777" w:rsidR="003C54F5" w:rsidRPr="00967775" w:rsidRDefault="00B80477" w:rsidP="00C954A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4912AFFB" wp14:editId="6CF61C4D">
            <wp:extent cx="4543425" cy="4800600"/>
            <wp:effectExtent l="0" t="0" r="0" b="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480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105B8A" w14:textId="05FF56BA" w:rsidR="009A15FB" w:rsidRPr="008B57CD" w:rsidRDefault="005D5A79" w:rsidP="008B57C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8</w:t>
      </w:r>
      <w:r w:rsidR="00902D40" w:rsidRPr="00902D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02D4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bookmarkStart w:id="0" w:name="_GoBack"/>
      <w:bookmarkEnd w:id="0"/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376F3" w:rsidRPr="009677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K 293T cells were </w:t>
      </w:r>
      <w:r w:rsidR="00B376F3" w:rsidRPr="00D51FB2">
        <w:rPr>
          <w:rFonts w:ascii="Times New Roman" w:hAnsi="Times New Roman" w:cs="Times New Roman"/>
          <w:sz w:val="24"/>
          <w:szCs w:val="24"/>
          <w:lang w:val="en-US"/>
        </w:rPr>
        <w:t>transfect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a vector containing wild-type (WT) or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ΔmiRN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virus and cultivated during 48h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levels of the viral RNAs GAG, ENV and TAX were determined by RT-qPCR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percentages of cells positive for the viral capsid protein p24 were determined by FACS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he levels of capsid (CA, p24), envelope (SU, gp51) and Tax (p34) proteins were analyzed by western blot. Experiment done in triplicate. Statistical significance as determined by Student t-test, NS for not significant. Error bars represent standard deviations.</w:t>
      </w:r>
    </w:p>
    <w:sectPr w:rsidR="009A15FB" w:rsidRPr="008B57CD" w:rsidSect="00CE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pprxr2izzxryeds9a5drx8wts2zdszfvzf&quot;&gt;BLV mir&lt;record-ids&gt;&lt;item&gt;136&lt;/item&gt;&lt;/record-ids&gt;&lt;/item&gt;&lt;/Libraries&gt;"/>
  </w:docVars>
  <w:rsids>
    <w:rsidRoot w:val="004F7ECF"/>
    <w:rsid w:val="000120B0"/>
    <w:rsid w:val="0001528E"/>
    <w:rsid w:val="0002530A"/>
    <w:rsid w:val="00040C47"/>
    <w:rsid w:val="00052C61"/>
    <w:rsid w:val="00066193"/>
    <w:rsid w:val="000E384C"/>
    <w:rsid w:val="000E4DEF"/>
    <w:rsid w:val="000F61A1"/>
    <w:rsid w:val="00100EA8"/>
    <w:rsid w:val="001019C4"/>
    <w:rsid w:val="001040D8"/>
    <w:rsid w:val="00126950"/>
    <w:rsid w:val="00142F24"/>
    <w:rsid w:val="0016254B"/>
    <w:rsid w:val="0018392F"/>
    <w:rsid w:val="001B2241"/>
    <w:rsid w:val="001B3EBB"/>
    <w:rsid w:val="001C12E2"/>
    <w:rsid w:val="001E29A6"/>
    <w:rsid w:val="001F142B"/>
    <w:rsid w:val="002863C2"/>
    <w:rsid w:val="002930D1"/>
    <w:rsid w:val="00293DA9"/>
    <w:rsid w:val="002A40CE"/>
    <w:rsid w:val="002B1AC0"/>
    <w:rsid w:val="002B688D"/>
    <w:rsid w:val="002C0828"/>
    <w:rsid w:val="002E56A0"/>
    <w:rsid w:val="00313A94"/>
    <w:rsid w:val="00313AE9"/>
    <w:rsid w:val="003226E8"/>
    <w:rsid w:val="00331352"/>
    <w:rsid w:val="003328D9"/>
    <w:rsid w:val="00333BE4"/>
    <w:rsid w:val="003347AA"/>
    <w:rsid w:val="00334A77"/>
    <w:rsid w:val="003548DF"/>
    <w:rsid w:val="00356C98"/>
    <w:rsid w:val="00367745"/>
    <w:rsid w:val="003B3EAB"/>
    <w:rsid w:val="003C00D7"/>
    <w:rsid w:val="003C54F5"/>
    <w:rsid w:val="003C72A9"/>
    <w:rsid w:val="003F1B17"/>
    <w:rsid w:val="003F1E31"/>
    <w:rsid w:val="003F237C"/>
    <w:rsid w:val="004140DB"/>
    <w:rsid w:val="004504FB"/>
    <w:rsid w:val="00456999"/>
    <w:rsid w:val="004732B4"/>
    <w:rsid w:val="004A3E7F"/>
    <w:rsid w:val="004C3A6B"/>
    <w:rsid w:val="004C4020"/>
    <w:rsid w:val="004D4684"/>
    <w:rsid w:val="004E1093"/>
    <w:rsid w:val="004F7ECF"/>
    <w:rsid w:val="00510C8B"/>
    <w:rsid w:val="005619A3"/>
    <w:rsid w:val="00564065"/>
    <w:rsid w:val="005738E5"/>
    <w:rsid w:val="0059453A"/>
    <w:rsid w:val="005B1952"/>
    <w:rsid w:val="005B6309"/>
    <w:rsid w:val="005C36D1"/>
    <w:rsid w:val="005D1BC0"/>
    <w:rsid w:val="005D5A79"/>
    <w:rsid w:val="005D71C0"/>
    <w:rsid w:val="005E4CDC"/>
    <w:rsid w:val="0060246C"/>
    <w:rsid w:val="00632EB5"/>
    <w:rsid w:val="00645840"/>
    <w:rsid w:val="00670BB3"/>
    <w:rsid w:val="00673BD6"/>
    <w:rsid w:val="006968E6"/>
    <w:rsid w:val="006A5A8C"/>
    <w:rsid w:val="006C341B"/>
    <w:rsid w:val="006E2483"/>
    <w:rsid w:val="006E49F2"/>
    <w:rsid w:val="006F2AE9"/>
    <w:rsid w:val="0071393C"/>
    <w:rsid w:val="007147FB"/>
    <w:rsid w:val="00720CE7"/>
    <w:rsid w:val="0078700A"/>
    <w:rsid w:val="007A2875"/>
    <w:rsid w:val="007D6BE7"/>
    <w:rsid w:val="007F3C33"/>
    <w:rsid w:val="007F554F"/>
    <w:rsid w:val="008016C0"/>
    <w:rsid w:val="00805EFB"/>
    <w:rsid w:val="00807DD1"/>
    <w:rsid w:val="00815881"/>
    <w:rsid w:val="00824BD3"/>
    <w:rsid w:val="008431DB"/>
    <w:rsid w:val="00864EA7"/>
    <w:rsid w:val="00877084"/>
    <w:rsid w:val="008A7134"/>
    <w:rsid w:val="008A7A47"/>
    <w:rsid w:val="008B57CD"/>
    <w:rsid w:val="008E24B9"/>
    <w:rsid w:val="008F34FB"/>
    <w:rsid w:val="00902D40"/>
    <w:rsid w:val="00916A4F"/>
    <w:rsid w:val="00921180"/>
    <w:rsid w:val="009454CD"/>
    <w:rsid w:val="0096306F"/>
    <w:rsid w:val="0096756A"/>
    <w:rsid w:val="00967775"/>
    <w:rsid w:val="009A15FB"/>
    <w:rsid w:val="009A1A9A"/>
    <w:rsid w:val="009A5641"/>
    <w:rsid w:val="009A78A0"/>
    <w:rsid w:val="009C23F4"/>
    <w:rsid w:val="009F2B40"/>
    <w:rsid w:val="009F3235"/>
    <w:rsid w:val="00A02A92"/>
    <w:rsid w:val="00A059CC"/>
    <w:rsid w:val="00A53C81"/>
    <w:rsid w:val="00A605C2"/>
    <w:rsid w:val="00A62ED4"/>
    <w:rsid w:val="00A634CC"/>
    <w:rsid w:val="00A76097"/>
    <w:rsid w:val="00A80558"/>
    <w:rsid w:val="00A842AD"/>
    <w:rsid w:val="00A867F5"/>
    <w:rsid w:val="00AA4899"/>
    <w:rsid w:val="00AD33B7"/>
    <w:rsid w:val="00B05DEE"/>
    <w:rsid w:val="00B11AF8"/>
    <w:rsid w:val="00B1421F"/>
    <w:rsid w:val="00B33F38"/>
    <w:rsid w:val="00B34773"/>
    <w:rsid w:val="00B376F3"/>
    <w:rsid w:val="00B4787A"/>
    <w:rsid w:val="00B67497"/>
    <w:rsid w:val="00B72BE7"/>
    <w:rsid w:val="00B80477"/>
    <w:rsid w:val="00B94DA2"/>
    <w:rsid w:val="00BB588D"/>
    <w:rsid w:val="00BD3837"/>
    <w:rsid w:val="00BD5C88"/>
    <w:rsid w:val="00BF3EAE"/>
    <w:rsid w:val="00C14D45"/>
    <w:rsid w:val="00C47184"/>
    <w:rsid w:val="00C47764"/>
    <w:rsid w:val="00C521A4"/>
    <w:rsid w:val="00C6106A"/>
    <w:rsid w:val="00C71A9D"/>
    <w:rsid w:val="00C954A3"/>
    <w:rsid w:val="00C96041"/>
    <w:rsid w:val="00CD4420"/>
    <w:rsid w:val="00CE06B8"/>
    <w:rsid w:val="00CE15A1"/>
    <w:rsid w:val="00D010CD"/>
    <w:rsid w:val="00D2387F"/>
    <w:rsid w:val="00D33D10"/>
    <w:rsid w:val="00D423DD"/>
    <w:rsid w:val="00D51FB2"/>
    <w:rsid w:val="00D84A0A"/>
    <w:rsid w:val="00DC2FCB"/>
    <w:rsid w:val="00DC53FF"/>
    <w:rsid w:val="00DE2ECC"/>
    <w:rsid w:val="00E073BC"/>
    <w:rsid w:val="00E25C88"/>
    <w:rsid w:val="00E371F5"/>
    <w:rsid w:val="00E620B2"/>
    <w:rsid w:val="00E6342F"/>
    <w:rsid w:val="00E76FDC"/>
    <w:rsid w:val="00E81167"/>
    <w:rsid w:val="00E83AD9"/>
    <w:rsid w:val="00E9695E"/>
    <w:rsid w:val="00EE4D82"/>
    <w:rsid w:val="00F26975"/>
    <w:rsid w:val="00F451E1"/>
    <w:rsid w:val="00F50F88"/>
    <w:rsid w:val="00F54011"/>
    <w:rsid w:val="00F61DDC"/>
    <w:rsid w:val="00F7076B"/>
    <w:rsid w:val="00F92DAC"/>
    <w:rsid w:val="00FA310E"/>
    <w:rsid w:val="00FA6E08"/>
    <w:rsid w:val="00FC0E33"/>
    <w:rsid w:val="00FC249F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5016A"/>
  <w15:docId w15:val="{18DCDB35-7220-46EB-AEE8-1BD02AC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7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3BC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80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05EFB"/>
    <w:rPr>
      <w:rFonts w:ascii="Consolas" w:hAnsi="Consolas" w:cs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unhideWhenUsed/>
    <w:rsid w:val="00456999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222222"/>
      <w:sz w:val="17"/>
      <w:szCs w:val="17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6999"/>
    <w:rPr>
      <w:rFonts w:ascii="Courier New" w:eastAsia="Times New Roman" w:hAnsi="Courier New" w:cs="Courier New"/>
      <w:color w:val="222222"/>
      <w:sz w:val="17"/>
      <w:szCs w:val="17"/>
      <w:shd w:val="clear" w:color="auto" w:fill="FFFFFF"/>
      <w:lang w:eastAsia="en-GB"/>
    </w:rPr>
  </w:style>
  <w:style w:type="character" w:customStyle="1" w:styleId="ffline">
    <w:name w:val="ff_line"/>
    <w:basedOn w:val="Policepardfaut"/>
    <w:rsid w:val="00877084"/>
  </w:style>
  <w:style w:type="character" w:styleId="Marquedecommentaire">
    <w:name w:val="annotation reference"/>
    <w:basedOn w:val="Policepardfaut"/>
    <w:uiPriority w:val="99"/>
    <w:semiHidden/>
    <w:unhideWhenUsed/>
    <w:rsid w:val="00C4776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7764"/>
    <w:pPr>
      <w:spacing w:line="240" w:lineRule="auto"/>
    </w:pPr>
    <w:rPr>
      <w:sz w:val="24"/>
      <w:szCs w:val="24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7764"/>
    <w:rPr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142F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ED4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ED4"/>
    <w:rPr>
      <w:b/>
      <w:bCs/>
      <w:sz w:val="20"/>
      <w:szCs w:val="20"/>
      <w:lang w:val="fr-BE"/>
    </w:rPr>
  </w:style>
  <w:style w:type="character" w:styleId="Lienhypertexte">
    <w:name w:val="Hyperlink"/>
    <w:basedOn w:val="Policepardfaut"/>
    <w:uiPriority w:val="99"/>
    <w:unhideWhenUsed/>
    <w:rsid w:val="00B674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g</dc:creator>
  <cp:keywords/>
  <dc:description/>
  <cp:lastModifiedBy>Nicolas Gillet</cp:lastModifiedBy>
  <cp:revision>4</cp:revision>
  <cp:lastPrinted>2015-12-23T15:09:00Z</cp:lastPrinted>
  <dcterms:created xsi:type="dcterms:W3CDTF">2016-03-31T11:17:00Z</dcterms:created>
  <dcterms:modified xsi:type="dcterms:W3CDTF">2016-04-08T07:50:00Z</dcterms:modified>
</cp:coreProperties>
</file>